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rFonts w:cs="Times New Roman" w:ascii="Times New Roman" w:hAnsi="Times New Roman"/>
          <w:b/>
          <w:bCs/>
        </w:rPr>
        <w:t>Supplementary Table S1.</w:t>
      </w:r>
      <w:r>
        <w:rPr/>
        <w:t xml:space="preserve"> Sequence of the primers and probes of all reference and target genes</w:t>
      </w:r>
    </w:p>
    <w:tbl>
      <w:tblPr>
        <w:tblW w:w="150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4656"/>
        <w:gridCol w:w="4766"/>
        <w:gridCol w:w="4533"/>
      </w:tblGrid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left="35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’-labeled (FAM) probe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verse Primer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left="35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β-actin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GC ACC CAG CAC AAT GAA G-3’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5’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A AGA TCA TTG CTC CTC CTG AGC GC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-3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’-GCC GAT CCA CAC GGA GTA CT-3’</w:t>
            </w:r>
          </w:p>
        </w:tc>
      </w:tr>
      <w:tr>
        <w:trPr>
          <w:trHeight w:val="397" w:hRule="atLeast"/>
        </w:trPr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left="35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GK1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GGCTGGATGGGCTTGGA –3’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TGTGGTCCTGAAAGCAGCAAGAAGTATGC -3’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CTGCTTAGCCCGAGTGACA-3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left="35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’-GGC TAT CCT CTC AGA GTG ACA TTT TA-3’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’-CCA CTC AGC AGA GGG-3’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’-GCT TTA TCA GGT TAT GTT GCA TGG T-3’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left="35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ERCC1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GG AAT TTG GCG ACG TAA TTC-3’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AC AGG TGC TCT GGC CCA GCA CAT A-3’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a-DK"/>
              </w:rPr>
              <w:t>5’-GCG GAG GCT GAG GAA CAG-3’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left="35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KM2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’-GCC ATA ATC GTC CTC ACC AAG T-3’    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’-CAG GTC TGC TCA CCA GG -3’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’-GCA CGT GGG CGG TAT CTG-3’               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left="35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MYC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’-GAG CCC CTG GTG CTC CAT-3’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GG AGA CAC CGC CCA C-3’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CA TCT TCT TGT TCC TCC TCA GAG T-3’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left="35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ATP7b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’-CAT CCT GTG TGT CTA ACA TAG AAA GGA-3’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’- CTG CAG AAA GAA GCT GGT-3’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s-ES"/>
              </w:rPr>
              <w:t>5’-AGG CAA CCA ACA CGG AGA GA-3’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left="35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TOPO-I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AG AGC TGT AGC CCT GTA CTT CAT C-3’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AA GCT TGC TCT GAG AGC AGG CAA TG-3’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CAG TGT CCG CTG TTT CTC CTT -3’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left="35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TOPO-IIa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AG AGC TTC CCG TCA GAA CAT-3’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AG ACA TAC AAA GAA CAA GT-3’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TG CCA TTC AAC ATG GGT TCT A-3’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ind w:left="35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TOPO-IIb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5’- TAT ATT GGG TCA GTG GAG CCA TT-3’</w:t>
            </w:r>
          </w:p>
        </w:tc>
        <w:tc>
          <w:tcPr>
            <w:tcW w:w="4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GC AGT TCA TGT GGG TG-3’</w:t>
            </w:r>
          </w:p>
        </w:tc>
        <w:tc>
          <w:tcPr>
            <w:tcW w:w="4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 TGC AAT TCA TTC CTA CAT CTT CAT C-3’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Style14">
    <w:name w:val="Προεπιλεγμένη γραμματοσειρά"/>
    <w:qFormat/>
    <w:rPr/>
  </w:style>
  <w:style w:type="character" w:styleId="Char">
    <w:name w:val="Κεφαλίδα Char"/>
    <w:basedOn w:val="Style14"/>
    <w:qFormat/>
    <w:rPr>
      <w:rFonts w:ascii="Calibri" w:hAnsi="Calibri" w:eastAsia="Times New Roman" w:cs="Calibri"/>
      <w:lang w:val="en-US"/>
    </w:rPr>
  </w:style>
  <w:style w:type="character" w:styleId="Char1">
    <w:name w:val="Υποσέλιδο Char"/>
    <w:basedOn w:val="Style14"/>
    <w:qFormat/>
    <w:rPr>
      <w:rFonts w:ascii="Calibri" w:hAnsi="Calibri" w:eastAsia="Times New Roman" w:cs="Calibri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08:25:00Z</dcterms:created>
  <dc:creator>marpapadaki</dc:creator>
  <dc:description/>
  <cp:keywords/>
  <dc:language>en-US</dc:language>
  <cp:lastModifiedBy>marpapadaki</cp:lastModifiedBy>
  <dcterms:modified xsi:type="dcterms:W3CDTF">2013-08-29T12:03:00Z</dcterms:modified>
  <cp:revision>4</cp:revision>
  <dc:subject/>
  <dc:title/>
</cp:coreProperties>
</file>